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46600" w14:textId="6741D964" w:rsidR="0047760C" w:rsidRPr="0047760C" w:rsidRDefault="007C684B" w:rsidP="000B06A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table </w:t>
      </w:r>
      <w:r w:rsidR="00AE686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 </w:t>
      </w:r>
      <w:r w:rsidR="00AE6867" w:rsidRPr="00AE0937">
        <w:rPr>
          <w:rFonts w:ascii="Times New Roman" w:hAnsi="Times New Roman" w:cs="Times New Roman"/>
          <w:kern w:val="0"/>
          <w:sz w:val="24"/>
          <w:szCs w:val="24"/>
        </w:rPr>
        <w:t xml:space="preserve">Clinical </w:t>
      </w:r>
      <w:r w:rsidR="00A55D8B" w:rsidRPr="00AE0937">
        <w:rPr>
          <w:rFonts w:ascii="Times New Roman" w:hAnsi="Times New Roman" w:cs="Times New Roman"/>
          <w:kern w:val="0"/>
          <w:sz w:val="24"/>
          <w:szCs w:val="24"/>
        </w:rPr>
        <w:t>s</w:t>
      </w:r>
      <w:r w:rsidR="00AE6867" w:rsidRPr="00AE0937">
        <w:rPr>
          <w:rFonts w:ascii="Times New Roman" w:hAnsi="Times New Roman" w:cs="Times New Roman"/>
          <w:kern w:val="0"/>
          <w:sz w:val="24"/>
          <w:szCs w:val="24"/>
        </w:rPr>
        <w:t xml:space="preserve">ummary of </w:t>
      </w:r>
      <w:r w:rsidR="00B53789" w:rsidRPr="00AE0937">
        <w:rPr>
          <w:rFonts w:ascii="Times New Roman" w:hAnsi="Times New Roman" w:cs="Times New Roman"/>
          <w:kern w:val="0"/>
          <w:sz w:val="24"/>
          <w:szCs w:val="24"/>
        </w:rPr>
        <w:t xml:space="preserve">31 </w:t>
      </w:r>
      <w:r w:rsidR="00A55D8B" w:rsidRPr="00AE0937">
        <w:rPr>
          <w:rFonts w:ascii="Times New Roman" w:hAnsi="Times New Roman" w:cs="Times New Roman"/>
          <w:kern w:val="0"/>
          <w:sz w:val="24"/>
          <w:szCs w:val="24"/>
        </w:rPr>
        <w:t>p</w:t>
      </w:r>
      <w:r w:rsidR="00AE6867" w:rsidRPr="00AE0937">
        <w:rPr>
          <w:rFonts w:ascii="Times New Roman" w:hAnsi="Times New Roman" w:cs="Times New Roman"/>
          <w:kern w:val="0"/>
          <w:sz w:val="24"/>
          <w:szCs w:val="24"/>
        </w:rPr>
        <w:t xml:space="preserve">atients </w:t>
      </w:r>
      <w:r w:rsidR="00A55D8B" w:rsidRPr="00AE0937">
        <w:rPr>
          <w:rFonts w:ascii="Times New Roman" w:hAnsi="Times New Roman" w:cs="Times New Roman"/>
          <w:kern w:val="0"/>
          <w:sz w:val="24"/>
          <w:szCs w:val="24"/>
        </w:rPr>
        <w:t>u</w:t>
      </w:r>
      <w:r w:rsidR="00AE6867" w:rsidRPr="00AE0937">
        <w:rPr>
          <w:rFonts w:ascii="Times New Roman" w:hAnsi="Times New Roman" w:cs="Times New Roman"/>
          <w:kern w:val="0"/>
          <w:sz w:val="24"/>
          <w:szCs w:val="24"/>
        </w:rPr>
        <w:t xml:space="preserve">ndergoing </w:t>
      </w:r>
      <w:r w:rsidR="00A55D8B" w:rsidRPr="00AE0937">
        <w:rPr>
          <w:rFonts w:ascii="Times New Roman" w:hAnsi="Times New Roman" w:cs="Times New Roman"/>
          <w:kern w:val="0"/>
          <w:sz w:val="24"/>
          <w:szCs w:val="24"/>
        </w:rPr>
        <w:t>e</w:t>
      </w:r>
      <w:r w:rsidR="00AE6867" w:rsidRPr="00AE0937">
        <w:rPr>
          <w:rFonts w:ascii="Times New Roman" w:hAnsi="Times New Roman" w:cs="Times New Roman"/>
          <w:kern w:val="0"/>
          <w:sz w:val="24"/>
          <w:szCs w:val="24"/>
        </w:rPr>
        <w:t xml:space="preserve">ndovascular </w:t>
      </w:r>
      <w:r w:rsidR="00A55D8B" w:rsidRPr="00AE0937">
        <w:rPr>
          <w:rFonts w:ascii="Times New Roman" w:hAnsi="Times New Roman" w:cs="Times New Roman"/>
          <w:kern w:val="0"/>
          <w:sz w:val="24"/>
          <w:szCs w:val="24"/>
        </w:rPr>
        <w:t>r</w:t>
      </w:r>
      <w:r w:rsidR="00AE6867" w:rsidRPr="00AE0937">
        <w:rPr>
          <w:rFonts w:ascii="Times New Roman" w:hAnsi="Times New Roman" w:cs="Times New Roman"/>
          <w:kern w:val="0"/>
          <w:sz w:val="24"/>
          <w:szCs w:val="24"/>
        </w:rPr>
        <w:t>ecanalization</w:t>
      </w:r>
    </w:p>
    <w:tbl>
      <w:tblPr>
        <w:tblStyle w:val="a3"/>
        <w:tblW w:w="1445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993"/>
        <w:gridCol w:w="1275"/>
        <w:gridCol w:w="1275"/>
        <w:gridCol w:w="1275"/>
        <w:gridCol w:w="993"/>
        <w:gridCol w:w="1842"/>
        <w:gridCol w:w="1134"/>
        <w:gridCol w:w="1560"/>
        <w:gridCol w:w="1275"/>
      </w:tblGrid>
      <w:tr w:rsidR="0009163A" w:rsidRPr="00B10E81" w14:paraId="5AA27F96" w14:textId="77777777" w:rsidTr="00020B2A">
        <w:trPr>
          <w:jc w:val="center"/>
        </w:trPr>
        <w:tc>
          <w:tcPr>
            <w:tcW w:w="846" w:type="dxa"/>
            <w:vAlign w:val="center"/>
          </w:tcPr>
          <w:p w14:paraId="66B8D40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Patient Number</w:t>
            </w:r>
          </w:p>
        </w:tc>
        <w:tc>
          <w:tcPr>
            <w:tcW w:w="992" w:type="dxa"/>
            <w:vAlign w:val="center"/>
          </w:tcPr>
          <w:p w14:paraId="55F4963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IHSS</w:t>
            </w:r>
            <w:proofErr w:type="spellEnd"/>
          </w:p>
          <w:p w14:paraId="23345F8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Score Pre-procedure</w:t>
            </w:r>
          </w:p>
        </w:tc>
        <w:tc>
          <w:tcPr>
            <w:tcW w:w="992" w:type="dxa"/>
            <w:vAlign w:val="center"/>
          </w:tcPr>
          <w:p w14:paraId="2B418ED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 score Pre-procedure</w:t>
            </w:r>
          </w:p>
        </w:tc>
        <w:tc>
          <w:tcPr>
            <w:tcW w:w="993" w:type="dxa"/>
            <w:vAlign w:val="center"/>
          </w:tcPr>
          <w:p w14:paraId="3EE030CA" w14:textId="521188A2" w:rsidR="0009163A" w:rsidRPr="0009163A" w:rsidRDefault="00B078C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852B9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852B9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9163A" w:rsidRPr="0009163A">
              <w:rPr>
                <w:rFonts w:ascii="Times New Roman" w:hAnsi="Times New Roman" w:cs="Times New Roman"/>
                <w:sz w:val="18"/>
                <w:szCs w:val="18"/>
              </w:rPr>
              <w:t>ASPECTS</w:t>
            </w:r>
          </w:p>
          <w:p w14:paraId="0D10BA6D" w14:textId="6CBB1DA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DWI</w:t>
            </w:r>
            <w:proofErr w:type="spellEnd"/>
          </w:p>
        </w:tc>
        <w:tc>
          <w:tcPr>
            <w:tcW w:w="1275" w:type="dxa"/>
            <w:vAlign w:val="center"/>
          </w:tcPr>
          <w:p w14:paraId="6F9D40A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  <w:p w14:paraId="7EC67A5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between</w:t>
            </w:r>
          </w:p>
          <w:p w14:paraId="1F5071F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</w:p>
          <w:p w14:paraId="6C31BFA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</w:p>
          <w:p w14:paraId="4B92C4E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14:paraId="5898E4B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  <w:p w14:paraId="4F43697A" w14:textId="44301744" w:rsidR="0009163A" w:rsidRPr="0009163A" w:rsidRDefault="0009163A" w:rsidP="00852B9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(days)</w:t>
            </w:r>
          </w:p>
        </w:tc>
        <w:tc>
          <w:tcPr>
            <w:tcW w:w="1275" w:type="dxa"/>
            <w:vAlign w:val="center"/>
          </w:tcPr>
          <w:p w14:paraId="4F28225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  <w:p w14:paraId="51B9FD3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between</w:t>
            </w:r>
          </w:p>
          <w:p w14:paraId="67349EEB" w14:textId="1E0CAD9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image documented</w:t>
            </w:r>
          </w:p>
          <w:p w14:paraId="68C17915" w14:textId="2850CB2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occlusion and</w:t>
            </w:r>
          </w:p>
          <w:p w14:paraId="614F010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  <w:p w14:paraId="1297B6CD" w14:textId="03F9762E" w:rsidR="0009163A" w:rsidRPr="0009163A" w:rsidRDefault="0009163A" w:rsidP="00852B9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(days)</w:t>
            </w:r>
          </w:p>
        </w:tc>
        <w:tc>
          <w:tcPr>
            <w:tcW w:w="1275" w:type="dxa"/>
            <w:vAlign w:val="center"/>
          </w:tcPr>
          <w:p w14:paraId="55CC9A8C" w14:textId="3D80D5D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Successful </w:t>
            </w: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recanaliztion</w:t>
            </w:r>
            <w:proofErr w:type="spellEnd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 (yes/not)</w:t>
            </w:r>
          </w:p>
        </w:tc>
        <w:tc>
          <w:tcPr>
            <w:tcW w:w="993" w:type="dxa"/>
            <w:vAlign w:val="center"/>
          </w:tcPr>
          <w:p w14:paraId="2551DA7B" w14:textId="70E5974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Post-procedure perfusion (</w:t>
            </w: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TICI</w:t>
            </w:r>
            <w:proofErr w:type="spellEnd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 grade)</w:t>
            </w:r>
          </w:p>
        </w:tc>
        <w:tc>
          <w:tcPr>
            <w:tcW w:w="1842" w:type="dxa"/>
            <w:vAlign w:val="center"/>
          </w:tcPr>
          <w:p w14:paraId="5037708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1134" w:type="dxa"/>
            <w:vAlign w:val="center"/>
          </w:tcPr>
          <w:p w14:paraId="79E5E98C" w14:textId="52E43F5D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30- day </w:t>
            </w: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1560" w:type="dxa"/>
            <w:vAlign w:val="center"/>
          </w:tcPr>
          <w:p w14:paraId="4CC7A540" w14:textId="195FABF4" w:rsidR="0009163A" w:rsidRPr="0009163A" w:rsidRDefault="0009163A" w:rsidP="000B06A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the last follow up </w:t>
            </w: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1275" w:type="dxa"/>
            <w:vAlign w:val="center"/>
          </w:tcPr>
          <w:p w14:paraId="221B5C06" w14:textId="065468F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Recurrent TIAs or</w:t>
            </w:r>
          </w:p>
          <w:p w14:paraId="0EA6088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strokes at the last follow up</w:t>
            </w:r>
          </w:p>
        </w:tc>
      </w:tr>
      <w:tr w:rsidR="0009163A" w:rsidRPr="00B10E81" w14:paraId="09D71D6D" w14:textId="77777777" w:rsidTr="00020B2A">
        <w:trPr>
          <w:jc w:val="center"/>
        </w:trPr>
        <w:tc>
          <w:tcPr>
            <w:tcW w:w="846" w:type="dxa"/>
            <w:vAlign w:val="center"/>
          </w:tcPr>
          <w:p w14:paraId="27057CE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FE9B8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1274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6C2F66" w14:textId="1B05613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E06A8B" w14:textId="1C57899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48D36D" w14:textId="6FA0532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6331C6" w14:textId="614CA45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3B794AF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373E2EB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6791F5E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942C5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0076A62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26D141B6" w14:textId="77777777" w:rsidTr="00020B2A">
        <w:trPr>
          <w:jc w:val="center"/>
        </w:trPr>
        <w:tc>
          <w:tcPr>
            <w:tcW w:w="846" w:type="dxa"/>
            <w:vAlign w:val="center"/>
          </w:tcPr>
          <w:p w14:paraId="1C908E08" w14:textId="0C2F7FF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81EEB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AF0318" w14:textId="558C20E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16A727" w14:textId="7059154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9B6B92" w14:textId="7A8BC4D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A90CB9" w14:textId="65453A7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1771B0" w14:textId="08E3DD2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17143B5" w14:textId="2491485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2138149B" w14:textId="68D345F4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perforating branch occlusion</w:t>
            </w:r>
          </w:p>
        </w:tc>
        <w:tc>
          <w:tcPr>
            <w:tcW w:w="1134" w:type="dxa"/>
            <w:vAlign w:val="center"/>
          </w:tcPr>
          <w:p w14:paraId="7F7B48B5" w14:textId="776614A4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A1561E" w14:textId="5E58C27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43719B3C" w14:textId="6DA4769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68E31922" w14:textId="77777777" w:rsidTr="00020B2A">
        <w:trPr>
          <w:jc w:val="center"/>
        </w:trPr>
        <w:tc>
          <w:tcPr>
            <w:tcW w:w="846" w:type="dxa"/>
            <w:vAlign w:val="center"/>
          </w:tcPr>
          <w:p w14:paraId="5F8BC40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BEAA2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33CA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8B2810" w14:textId="2D215C4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68E133" w14:textId="4C313E3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4C1E0A" w14:textId="469C2E4D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8CD3A5" w14:textId="7859D4F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D61A86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76852458" w14:textId="2A089F7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intracranial hemorrhage</w:t>
            </w:r>
          </w:p>
        </w:tc>
        <w:tc>
          <w:tcPr>
            <w:tcW w:w="1134" w:type="dxa"/>
            <w:vAlign w:val="center"/>
          </w:tcPr>
          <w:p w14:paraId="6CD02A05" w14:textId="7806479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415B1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E8EAF2" w14:textId="0146413C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642776C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89F365" w14:textId="09502EF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0AD43B4F" w14:textId="77777777" w:rsidTr="00020B2A">
        <w:trPr>
          <w:jc w:val="center"/>
        </w:trPr>
        <w:tc>
          <w:tcPr>
            <w:tcW w:w="846" w:type="dxa"/>
            <w:vAlign w:val="center"/>
          </w:tcPr>
          <w:p w14:paraId="6B482A5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405E2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687686" w14:textId="33F757A0" w:rsidR="0009163A" w:rsidRPr="0009163A" w:rsidRDefault="00837DC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97DEA6" w14:textId="3E1D471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0CBE73" w14:textId="083F045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DD0004" w14:textId="63B0108A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457CC5" w14:textId="6829277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77D04BB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0CF55D2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C03B1D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CAEEB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2835636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655403BB" w14:textId="77777777" w:rsidTr="00020B2A">
        <w:trPr>
          <w:jc w:val="center"/>
        </w:trPr>
        <w:tc>
          <w:tcPr>
            <w:tcW w:w="846" w:type="dxa"/>
            <w:vAlign w:val="center"/>
          </w:tcPr>
          <w:p w14:paraId="0AF4074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A22DA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BE279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0200D0" w14:textId="61D8E00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5A3858" w14:textId="4A7C0E4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E8C013" w14:textId="2BE1E42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E5D214" w14:textId="72565ADD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2BB90AA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74DB7EA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39633B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4AE11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57AA725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0C696488" w14:textId="77777777" w:rsidTr="00020B2A">
        <w:trPr>
          <w:jc w:val="center"/>
        </w:trPr>
        <w:tc>
          <w:tcPr>
            <w:tcW w:w="846" w:type="dxa"/>
            <w:vAlign w:val="center"/>
          </w:tcPr>
          <w:p w14:paraId="6320060E" w14:textId="072F8BBE" w:rsidR="0009163A" w:rsidRPr="0009163A" w:rsidRDefault="0009163A" w:rsidP="000B06AB">
            <w:pPr>
              <w:spacing w:line="48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F3DE08" w14:textId="295F3FAA" w:rsidR="0009163A" w:rsidRPr="0009163A" w:rsidRDefault="0009163A" w:rsidP="000B06AB">
            <w:pPr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9A6D6" w14:textId="4DC7FA1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A20F9E" w14:textId="17873EB8" w:rsidR="0009163A" w:rsidRPr="0009163A" w:rsidRDefault="0009163A" w:rsidP="000B06AB">
            <w:pPr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CED7C1" w14:textId="624F853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92F209" w14:textId="7619F095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3E2339" w14:textId="57E1B24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</w:p>
        </w:tc>
        <w:tc>
          <w:tcPr>
            <w:tcW w:w="993" w:type="dxa"/>
            <w:vAlign w:val="center"/>
          </w:tcPr>
          <w:p w14:paraId="63DA213D" w14:textId="48F1459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vAlign w:val="center"/>
          </w:tcPr>
          <w:p w14:paraId="423A11B4" w14:textId="19C5AFA8" w:rsidR="0009163A" w:rsidRPr="0009163A" w:rsidRDefault="0009163A" w:rsidP="000B06AB">
            <w:pPr>
              <w:spacing w:line="480" w:lineRule="auto"/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8C5F97C" w14:textId="3903C780" w:rsidR="0009163A" w:rsidRPr="0009163A" w:rsidRDefault="0009163A" w:rsidP="000B06AB">
            <w:pPr>
              <w:spacing w:line="48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00F4BE" w14:textId="446E4DF3" w:rsidR="0009163A" w:rsidRPr="0009163A" w:rsidRDefault="00852B92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09163A"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 (dead because of myocardial infarction)</w:t>
            </w:r>
          </w:p>
        </w:tc>
        <w:tc>
          <w:tcPr>
            <w:tcW w:w="1275" w:type="dxa"/>
            <w:vAlign w:val="center"/>
          </w:tcPr>
          <w:p w14:paraId="35BA100A" w14:textId="350154DB" w:rsidR="0009163A" w:rsidRPr="0009163A" w:rsidRDefault="00D93570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ecurrent TIAs</w:t>
            </w:r>
          </w:p>
        </w:tc>
      </w:tr>
      <w:tr w:rsidR="0009163A" w:rsidRPr="00B10E81" w14:paraId="574ACDD6" w14:textId="77777777" w:rsidTr="00020B2A">
        <w:trPr>
          <w:jc w:val="center"/>
        </w:trPr>
        <w:tc>
          <w:tcPr>
            <w:tcW w:w="846" w:type="dxa"/>
            <w:vAlign w:val="center"/>
          </w:tcPr>
          <w:p w14:paraId="6505F2C9" w14:textId="6B6BF519" w:rsidR="0009163A" w:rsidRPr="0009163A" w:rsidRDefault="0009163A" w:rsidP="000B06AB">
            <w:pPr>
              <w:spacing w:line="48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1C377" w14:textId="3155F621" w:rsidR="0009163A" w:rsidRPr="0009163A" w:rsidRDefault="0009163A" w:rsidP="000B06AB">
            <w:pPr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E4817F" w14:textId="6866D24A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48DA19" w14:textId="55BCC997" w:rsidR="0009163A" w:rsidRPr="0009163A" w:rsidRDefault="0009163A" w:rsidP="000B06AB">
            <w:pPr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34768F" w14:textId="4DB6BD40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19DBC6" w14:textId="027C8F0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E3DFAE" w14:textId="63496B45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4908CD95" w14:textId="12A529E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71C3AFE2" w14:textId="35B5DA17" w:rsidR="0009163A" w:rsidRPr="0009163A" w:rsidRDefault="0009163A" w:rsidP="000B06AB">
            <w:pPr>
              <w:spacing w:line="480" w:lineRule="auto"/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B3F5A5F" w14:textId="15C86750" w:rsidR="0009163A" w:rsidRPr="0009163A" w:rsidRDefault="00852B92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09163A"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 (dead because of </w:t>
            </w:r>
            <w:r w:rsidR="0009163A" w:rsidRPr="000916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ltiple organ failure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7AF6A8" w14:textId="6885C7DA" w:rsidR="0009163A" w:rsidRPr="0009163A" w:rsidRDefault="00852B92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275" w:type="dxa"/>
            <w:vAlign w:val="center"/>
          </w:tcPr>
          <w:p w14:paraId="30556685" w14:textId="531F5C54" w:rsidR="0009163A" w:rsidRPr="0009163A" w:rsidRDefault="00852B92" w:rsidP="00151080">
            <w:pPr>
              <w:spacing w:line="480" w:lineRule="auto"/>
              <w:ind w:leftChars="100" w:left="210"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9163A" w:rsidRPr="00B10E81" w14:paraId="1ED32EDA" w14:textId="77777777" w:rsidTr="00020B2A">
        <w:trPr>
          <w:jc w:val="center"/>
        </w:trPr>
        <w:tc>
          <w:tcPr>
            <w:tcW w:w="846" w:type="dxa"/>
            <w:vAlign w:val="center"/>
          </w:tcPr>
          <w:p w14:paraId="38006D2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3C564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C7164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AF2B0B" w14:textId="48FD953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B0AE73" w14:textId="5C69766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592416" w14:textId="21D243F6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12F8C5" w14:textId="7311222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1DE8B1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  <w:proofErr w:type="spellEnd"/>
          </w:p>
        </w:tc>
        <w:tc>
          <w:tcPr>
            <w:tcW w:w="1842" w:type="dxa"/>
            <w:vAlign w:val="center"/>
          </w:tcPr>
          <w:p w14:paraId="518BABE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64EAAF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02963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14:paraId="554A4C0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6DD6F12F" w14:textId="77777777" w:rsidTr="00020B2A">
        <w:trPr>
          <w:jc w:val="center"/>
        </w:trPr>
        <w:tc>
          <w:tcPr>
            <w:tcW w:w="846" w:type="dxa"/>
            <w:vAlign w:val="center"/>
          </w:tcPr>
          <w:p w14:paraId="26B925D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B97CE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F8C165" w14:textId="2D6BF67E" w:rsidR="0009163A" w:rsidRPr="0009163A" w:rsidRDefault="00AB2D24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200A9F" w14:textId="146BF0F0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C0D0B2" w14:textId="190C1A4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7A7FB1" w14:textId="6C46022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4441D1" w14:textId="3DCA570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3B9DB06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2B85A2E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0C7744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C5758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383AA7C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0C3FBF99" w14:textId="77777777" w:rsidTr="00020B2A">
        <w:trPr>
          <w:jc w:val="center"/>
        </w:trPr>
        <w:tc>
          <w:tcPr>
            <w:tcW w:w="846" w:type="dxa"/>
            <w:vAlign w:val="center"/>
          </w:tcPr>
          <w:p w14:paraId="69EF997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C205B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31A2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EDF7C5" w14:textId="55366BB6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39C83A" w14:textId="74E6D2C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665DBB" w14:textId="6523F50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47189B" w14:textId="7481675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A87DC8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2925234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0C83A8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79588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064621F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3C0A6CC2" w14:textId="77777777" w:rsidTr="00020B2A">
        <w:trPr>
          <w:jc w:val="center"/>
        </w:trPr>
        <w:tc>
          <w:tcPr>
            <w:tcW w:w="846" w:type="dxa"/>
            <w:vAlign w:val="center"/>
          </w:tcPr>
          <w:p w14:paraId="04A614F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74AF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52D5C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E0A936" w14:textId="2963E1F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2DFC28" w14:textId="7722D9E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3F8FF3" w14:textId="56B1BA7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C835A2" w14:textId="2926A2C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</w:p>
        </w:tc>
        <w:tc>
          <w:tcPr>
            <w:tcW w:w="993" w:type="dxa"/>
            <w:vAlign w:val="center"/>
          </w:tcPr>
          <w:p w14:paraId="3EBE90D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vAlign w:val="center"/>
          </w:tcPr>
          <w:p w14:paraId="2FC6BAB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5F5733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52E1E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5AB1F0D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44421854" w14:textId="77777777" w:rsidTr="00020B2A">
        <w:trPr>
          <w:jc w:val="center"/>
        </w:trPr>
        <w:tc>
          <w:tcPr>
            <w:tcW w:w="846" w:type="dxa"/>
            <w:vAlign w:val="center"/>
          </w:tcPr>
          <w:p w14:paraId="76FB306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EEADD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8EE2D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A07F76" w14:textId="669EA37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FC6442" w14:textId="277C1486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22273F" w14:textId="7C72ABD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469E4A" w14:textId="03822716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333879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7AE4F4A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C89C9B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0C237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25B91F4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13B01170" w14:textId="77777777" w:rsidTr="00020B2A">
        <w:trPr>
          <w:jc w:val="center"/>
        </w:trPr>
        <w:tc>
          <w:tcPr>
            <w:tcW w:w="846" w:type="dxa"/>
            <w:vAlign w:val="center"/>
          </w:tcPr>
          <w:p w14:paraId="36AC3A5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B3B11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9D4E0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C7C68C" w14:textId="42E8944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0C6636" w14:textId="2A4D532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B6B3CC" w14:textId="577949E5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18DECC" w14:textId="404874D4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42280E5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15BB6F2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2A430E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F5639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14:paraId="03FB596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4D8BCEAA" w14:textId="77777777" w:rsidTr="00020B2A">
        <w:trPr>
          <w:jc w:val="center"/>
        </w:trPr>
        <w:tc>
          <w:tcPr>
            <w:tcW w:w="846" w:type="dxa"/>
            <w:vAlign w:val="center"/>
          </w:tcPr>
          <w:p w14:paraId="6499A0E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2E0E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29E33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FDA544" w14:textId="0BD5D85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1F7674" w14:textId="34D8A1D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4B15CD" w14:textId="384AA88C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BA1312" w14:textId="1A1C573A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537A6C8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1AA38DA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F7F1CF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87C20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652BF94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537BDC0B" w14:textId="77777777" w:rsidTr="00020B2A">
        <w:trPr>
          <w:jc w:val="center"/>
        </w:trPr>
        <w:tc>
          <w:tcPr>
            <w:tcW w:w="846" w:type="dxa"/>
            <w:vAlign w:val="center"/>
          </w:tcPr>
          <w:p w14:paraId="07841B5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3393C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B90D2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39DB71" w14:textId="33C3BC7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51EB6D" w14:textId="08BBCFE0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866752" w14:textId="56C6B7A0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A47530" w14:textId="7790291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6A3084E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62689E23" w14:textId="7139FE7A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embolization</w:t>
            </w:r>
          </w:p>
        </w:tc>
        <w:tc>
          <w:tcPr>
            <w:tcW w:w="1134" w:type="dxa"/>
            <w:vAlign w:val="center"/>
          </w:tcPr>
          <w:p w14:paraId="6287925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05BD1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2534F38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24D532E4" w14:textId="77777777" w:rsidTr="00020B2A">
        <w:trPr>
          <w:jc w:val="center"/>
        </w:trPr>
        <w:tc>
          <w:tcPr>
            <w:tcW w:w="846" w:type="dxa"/>
            <w:vAlign w:val="center"/>
          </w:tcPr>
          <w:p w14:paraId="51B565D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8C1EA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0769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5124E4" w14:textId="57FF70BA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72F775" w14:textId="225F6C8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7FE068" w14:textId="652F151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01099B" w14:textId="6F36A5B4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25DA63C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4633061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E7E562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BD262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566CD71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1DFA2057" w14:textId="77777777" w:rsidTr="00020B2A">
        <w:trPr>
          <w:jc w:val="center"/>
        </w:trPr>
        <w:tc>
          <w:tcPr>
            <w:tcW w:w="846" w:type="dxa"/>
            <w:vAlign w:val="center"/>
          </w:tcPr>
          <w:p w14:paraId="220E229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7D7B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DC4C4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67C2E6" w14:textId="37166AB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B65D01" w14:textId="5E03FAB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7894F6" w14:textId="13FB0AC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ACA986" w14:textId="2AD0AC8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1FF06DD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65B1D99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2F580E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5FBC5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26CA4BE0" w14:textId="447A39E8" w:rsidR="0009163A" w:rsidRPr="0009163A" w:rsidRDefault="00D93570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current stroke</w:t>
            </w:r>
          </w:p>
        </w:tc>
      </w:tr>
      <w:tr w:rsidR="0009163A" w:rsidRPr="00B10E81" w14:paraId="1B004BF0" w14:textId="77777777" w:rsidTr="00020B2A">
        <w:trPr>
          <w:jc w:val="center"/>
        </w:trPr>
        <w:tc>
          <w:tcPr>
            <w:tcW w:w="846" w:type="dxa"/>
            <w:vAlign w:val="center"/>
          </w:tcPr>
          <w:p w14:paraId="1FB77A8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8B26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F094B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855FDC" w14:textId="7C73F0A5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0A1187" w14:textId="7E3D42F5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FFE2CF" w14:textId="74FD660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BB43AE" w14:textId="06F75EE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4B202BF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2C44C1E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64CFCD2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FF26C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617F0AD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21D9DDFB" w14:textId="77777777" w:rsidTr="00020B2A">
        <w:trPr>
          <w:jc w:val="center"/>
        </w:trPr>
        <w:tc>
          <w:tcPr>
            <w:tcW w:w="846" w:type="dxa"/>
            <w:vAlign w:val="center"/>
          </w:tcPr>
          <w:p w14:paraId="756DF12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AE29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D2AFF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B46D2B" w14:textId="5554FE3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B6A2C3" w14:textId="42E4AF36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449EFC" w14:textId="495C290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CCE271" w14:textId="25AD0FD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7017B80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58FBE07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51DF6C9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5555D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7BC9E38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1F023EAE" w14:textId="77777777" w:rsidTr="00020B2A">
        <w:trPr>
          <w:jc w:val="center"/>
        </w:trPr>
        <w:tc>
          <w:tcPr>
            <w:tcW w:w="846" w:type="dxa"/>
            <w:vAlign w:val="center"/>
          </w:tcPr>
          <w:p w14:paraId="3E25A41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1E765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AFD01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CEB0F5" w14:textId="4A1FB5BA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CAD28C" w14:textId="5F8C8BB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FB2683" w14:textId="796B274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67A675" w14:textId="1294367D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1F69AF4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3476B37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8CF2F8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5E0A7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65C4E76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3C28B9C1" w14:textId="77777777" w:rsidTr="00020B2A">
        <w:trPr>
          <w:jc w:val="center"/>
        </w:trPr>
        <w:tc>
          <w:tcPr>
            <w:tcW w:w="846" w:type="dxa"/>
            <w:vAlign w:val="center"/>
          </w:tcPr>
          <w:p w14:paraId="342B57B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3080F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D148D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E465A0" w14:textId="131F1A94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D73CE1" w14:textId="545EF42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E3B8B5" w14:textId="27E6542D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1B9F30" w14:textId="700145E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36B6DC2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2028138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C82736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91B07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372CEAE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7DF2E905" w14:textId="77777777" w:rsidTr="00020B2A">
        <w:trPr>
          <w:jc w:val="center"/>
        </w:trPr>
        <w:tc>
          <w:tcPr>
            <w:tcW w:w="846" w:type="dxa"/>
            <w:vAlign w:val="center"/>
          </w:tcPr>
          <w:p w14:paraId="016AF90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FEF94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AEA8B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8B0843" w14:textId="6709BED6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F51E6C" w14:textId="39E9233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3BC12B" w14:textId="20D9673C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C8CA62" w14:textId="6A31F974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B08D57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6CF2E59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D5FA3A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15516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61E07DD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0B7BE040" w14:textId="77777777" w:rsidTr="00020B2A">
        <w:trPr>
          <w:jc w:val="center"/>
        </w:trPr>
        <w:tc>
          <w:tcPr>
            <w:tcW w:w="846" w:type="dxa"/>
            <w:vAlign w:val="center"/>
          </w:tcPr>
          <w:p w14:paraId="6AE27234" w14:textId="594B3EB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513B81" w14:textId="75C1DD7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48A25" w14:textId="27D1DE7C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1495D2" w14:textId="14027FA1" w:rsidR="0009163A" w:rsidRPr="0009163A" w:rsidRDefault="0009163A" w:rsidP="000B06AB">
            <w:pPr>
              <w:spacing w:line="48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FC6D06" w14:textId="4F5A34B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0A2954" w14:textId="52A490F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C44DD0" w14:textId="016E42ED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72EA0B10" w14:textId="351C588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6EB43E57" w14:textId="64E55A8D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 xml:space="preserve">perforating branch </w:t>
            </w:r>
            <w:r w:rsidRPr="000916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cclusion</w:t>
            </w:r>
          </w:p>
        </w:tc>
        <w:tc>
          <w:tcPr>
            <w:tcW w:w="1134" w:type="dxa"/>
            <w:vAlign w:val="center"/>
          </w:tcPr>
          <w:p w14:paraId="13C87DC1" w14:textId="2AFD8DB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8D0931" w14:textId="2FC5BD45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76A6597D" w14:textId="5B28F50A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49DA2B6F" w14:textId="77777777" w:rsidTr="00020B2A">
        <w:trPr>
          <w:jc w:val="center"/>
        </w:trPr>
        <w:tc>
          <w:tcPr>
            <w:tcW w:w="846" w:type="dxa"/>
            <w:vAlign w:val="center"/>
          </w:tcPr>
          <w:p w14:paraId="2A56ADC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F8E06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C6B98C" w14:textId="12E98671" w:rsidR="0009163A" w:rsidRPr="0009163A" w:rsidRDefault="00AB2D24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C904AE" w14:textId="571DADA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D5D8ED" w14:textId="679BDDE4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DA8BDB" w14:textId="0E59463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C5525E" w14:textId="66E0744D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</w:p>
        </w:tc>
        <w:tc>
          <w:tcPr>
            <w:tcW w:w="993" w:type="dxa"/>
            <w:vAlign w:val="center"/>
          </w:tcPr>
          <w:p w14:paraId="59F59AB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vAlign w:val="center"/>
          </w:tcPr>
          <w:p w14:paraId="3E3E4683" w14:textId="4575A16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dis</w:t>
            </w:r>
            <w:r w:rsidR="00B5586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ection</w:t>
            </w:r>
          </w:p>
        </w:tc>
        <w:tc>
          <w:tcPr>
            <w:tcW w:w="1134" w:type="dxa"/>
            <w:vAlign w:val="center"/>
          </w:tcPr>
          <w:p w14:paraId="7623E11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7FE0FD" w14:textId="28B2B3F7" w:rsidR="0009163A" w:rsidRPr="0009163A" w:rsidRDefault="00CD0F34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19E7207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2DA4F584" w14:textId="77777777" w:rsidTr="00020B2A">
        <w:trPr>
          <w:jc w:val="center"/>
        </w:trPr>
        <w:tc>
          <w:tcPr>
            <w:tcW w:w="846" w:type="dxa"/>
            <w:vAlign w:val="center"/>
          </w:tcPr>
          <w:p w14:paraId="51C1256D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858DD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07F5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426349" w14:textId="515BE52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42B19E" w14:textId="7697B3E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B81548" w14:textId="632EB87C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E79501" w14:textId="1A34414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74C04A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  <w:proofErr w:type="spellEnd"/>
          </w:p>
        </w:tc>
        <w:tc>
          <w:tcPr>
            <w:tcW w:w="1842" w:type="dxa"/>
            <w:vAlign w:val="center"/>
          </w:tcPr>
          <w:p w14:paraId="0A5B6AD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01E6A5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E3245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79F6CEA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29EFDF9F" w14:textId="77777777" w:rsidTr="00020B2A">
        <w:trPr>
          <w:jc w:val="center"/>
        </w:trPr>
        <w:tc>
          <w:tcPr>
            <w:tcW w:w="846" w:type="dxa"/>
            <w:vAlign w:val="center"/>
          </w:tcPr>
          <w:p w14:paraId="2C6BA6E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1CFD3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2C3CB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2228B9" w14:textId="2E12B2E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ED1D32" w14:textId="11E69B1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4F4D70" w14:textId="6E55BDF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811ECB" w14:textId="6E154D9C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3F87269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3EDF53D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89FCCF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8747F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71DFE06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0A83C019" w14:textId="77777777" w:rsidTr="00020B2A">
        <w:trPr>
          <w:jc w:val="center"/>
        </w:trPr>
        <w:tc>
          <w:tcPr>
            <w:tcW w:w="846" w:type="dxa"/>
            <w:vAlign w:val="center"/>
          </w:tcPr>
          <w:p w14:paraId="7262A8B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B7795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B6F93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828692" w14:textId="1AAB706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EFFFB1" w14:textId="56D7D02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F6B3C4" w14:textId="3058BD4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716A9A" w14:textId="775A8D96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0A136E70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26808605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BA244A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30CEE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6A7D4C2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72547D35" w14:textId="77777777" w:rsidTr="00020B2A">
        <w:trPr>
          <w:jc w:val="center"/>
        </w:trPr>
        <w:tc>
          <w:tcPr>
            <w:tcW w:w="846" w:type="dxa"/>
            <w:vAlign w:val="center"/>
          </w:tcPr>
          <w:p w14:paraId="7B6D3746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9E158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768D0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0D8894" w14:textId="37715F6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961A3B" w14:textId="57635D6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467786" w14:textId="1A044E15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3D8EB3" w14:textId="7E5B6534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</w:p>
        </w:tc>
        <w:tc>
          <w:tcPr>
            <w:tcW w:w="993" w:type="dxa"/>
            <w:vAlign w:val="center"/>
          </w:tcPr>
          <w:p w14:paraId="7B98494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2" w:type="dxa"/>
            <w:vAlign w:val="center"/>
          </w:tcPr>
          <w:p w14:paraId="1C41453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F0885C7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00EB5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1F5291AD" w14:textId="524EE240" w:rsidR="0009163A" w:rsidRPr="0009163A" w:rsidRDefault="00D93570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urrent TIAs</w:t>
            </w:r>
          </w:p>
        </w:tc>
      </w:tr>
      <w:tr w:rsidR="0009163A" w:rsidRPr="00B10E81" w14:paraId="588E7908" w14:textId="77777777" w:rsidTr="00020B2A">
        <w:trPr>
          <w:jc w:val="center"/>
        </w:trPr>
        <w:tc>
          <w:tcPr>
            <w:tcW w:w="846" w:type="dxa"/>
            <w:vAlign w:val="center"/>
          </w:tcPr>
          <w:p w14:paraId="2E544301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113BB3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2C2C5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AE48F1" w14:textId="788D53F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ADF246" w14:textId="3664D70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F03821" w14:textId="32343E8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3133FF" w14:textId="11641E6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7FA4A46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6A453E9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D801CD2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DE93EF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13DE042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4AFF67B6" w14:textId="77777777" w:rsidTr="00020B2A">
        <w:trPr>
          <w:jc w:val="center"/>
        </w:trPr>
        <w:tc>
          <w:tcPr>
            <w:tcW w:w="846" w:type="dxa"/>
            <w:vAlign w:val="center"/>
          </w:tcPr>
          <w:p w14:paraId="6CC5FF6C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901C4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AA5EB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DC0116" w14:textId="72CB0A6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37148A" w14:textId="4CCF004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12952F" w14:textId="682767E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22853A" w14:textId="42A61F7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265DF2EA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7D3CC3C3" w14:textId="33EC0882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embolization</w:t>
            </w:r>
          </w:p>
        </w:tc>
        <w:tc>
          <w:tcPr>
            <w:tcW w:w="1134" w:type="dxa"/>
            <w:vAlign w:val="center"/>
          </w:tcPr>
          <w:p w14:paraId="1F2EF7FE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EC9154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9903D59" w14:textId="7777777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09163A" w:rsidRPr="00B10E81" w14:paraId="1B8BA51E" w14:textId="77777777" w:rsidTr="00020B2A">
        <w:trPr>
          <w:jc w:val="center"/>
        </w:trPr>
        <w:tc>
          <w:tcPr>
            <w:tcW w:w="846" w:type="dxa"/>
            <w:vAlign w:val="center"/>
          </w:tcPr>
          <w:p w14:paraId="41F79CEB" w14:textId="54C2AE7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C47A1" w14:textId="04756A1A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E4BA50" w14:textId="27741A1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CC6C32" w14:textId="71538251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B514EB" w14:textId="3B7619B9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DB630F" w14:textId="184134DF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5FB1E7" w14:textId="35F234AB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14:paraId="4038A896" w14:textId="2EAF9EA8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14:paraId="58A848C6" w14:textId="4CB68C57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AFCBC4E" w14:textId="1232CB96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D0D726" w14:textId="41B8F523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52DAAC56" w14:textId="0FFCC9AE" w:rsidR="0009163A" w:rsidRPr="0009163A" w:rsidRDefault="0009163A" w:rsidP="000B06A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6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67B474A2" w14:textId="77777777" w:rsidR="00852B92" w:rsidRDefault="00852B92" w:rsidP="00852B92">
      <w:pPr>
        <w:ind w:leftChars="-337" w:hangingChars="337" w:hanging="708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9379C4">
        <w:rPr>
          <w:rFonts w:ascii="Times New Roman" w:hAnsi="Times New Roman" w:cs="Times New Roman"/>
          <w:kern w:val="0"/>
          <w:szCs w:val="21"/>
        </w:rPr>
        <w:t>NIHSS</w:t>
      </w:r>
      <w:proofErr w:type="spellEnd"/>
      <w:r w:rsidRPr="009379C4">
        <w:rPr>
          <w:rFonts w:ascii="Times New Roman" w:hAnsi="Times New Roman" w:cs="Times New Roman"/>
          <w:kern w:val="0"/>
          <w:szCs w:val="21"/>
        </w:rPr>
        <w:t xml:space="preserve">: National Institutes of Health Stroke Scale; </w:t>
      </w:r>
      <w:proofErr w:type="spellStart"/>
      <w:r w:rsidRPr="009379C4">
        <w:rPr>
          <w:rFonts w:ascii="Times New Roman" w:hAnsi="Times New Roman" w:cs="Times New Roman" w:hint="eastAsia"/>
          <w:kern w:val="0"/>
          <w:szCs w:val="21"/>
        </w:rPr>
        <w:t>m</w:t>
      </w:r>
      <w:r w:rsidRPr="009379C4">
        <w:rPr>
          <w:rFonts w:ascii="Times New Roman" w:hAnsi="Times New Roman" w:cs="Times New Roman"/>
          <w:kern w:val="0"/>
          <w:szCs w:val="21"/>
        </w:rPr>
        <w:t>RS</w:t>
      </w:r>
      <w:proofErr w:type="spellEnd"/>
      <w:r w:rsidRPr="009379C4">
        <w:rPr>
          <w:rFonts w:ascii="Times New Roman" w:hAnsi="Times New Roman" w:cs="Times New Roman" w:hint="eastAsia"/>
          <w:kern w:val="0"/>
          <w:szCs w:val="21"/>
        </w:rPr>
        <w:t>:</w:t>
      </w:r>
      <w:r w:rsidRPr="009379C4">
        <w:rPr>
          <w:rFonts w:ascii="Times New Roman" w:hAnsi="Times New Roman" w:cs="Times New Roman"/>
          <w:kern w:val="0"/>
          <w:szCs w:val="21"/>
        </w:rPr>
        <w:t xml:space="preserve"> modified Rankin Scale; pc-ASPECTS: </w:t>
      </w:r>
      <w:r w:rsidRPr="009379C4">
        <w:rPr>
          <w:rFonts w:ascii="Times New Roman" w:hAnsi="Times New Roman" w:cs="Times New Roman" w:hint="eastAsia"/>
          <w:kern w:val="0"/>
          <w:szCs w:val="21"/>
        </w:rPr>
        <w:t>posterior</w:t>
      </w:r>
      <w:r w:rsidRPr="009379C4">
        <w:rPr>
          <w:rFonts w:ascii="Times New Roman" w:hAnsi="Times New Roman" w:cs="Times New Roman"/>
          <w:kern w:val="0"/>
          <w:szCs w:val="21"/>
        </w:rPr>
        <w:t xml:space="preserve"> </w:t>
      </w:r>
      <w:r w:rsidRPr="009379C4">
        <w:rPr>
          <w:rFonts w:ascii="Times New Roman" w:hAnsi="Times New Roman" w:cs="Times New Roman" w:hint="eastAsia"/>
          <w:kern w:val="0"/>
          <w:szCs w:val="21"/>
        </w:rPr>
        <w:t>circulation</w:t>
      </w:r>
      <w:r w:rsidRPr="009379C4">
        <w:rPr>
          <w:rFonts w:ascii="Times New Roman" w:hAnsi="Times New Roman" w:cs="Times New Roman"/>
          <w:kern w:val="0"/>
          <w:szCs w:val="21"/>
        </w:rPr>
        <w:t xml:space="preserve"> </w:t>
      </w:r>
      <w:r w:rsidRPr="009379C4">
        <w:rPr>
          <w:rFonts w:ascii="Times New Roman" w:hAnsi="Times New Roman" w:cs="Times New Roman" w:hint="eastAsia"/>
          <w:kern w:val="0"/>
          <w:szCs w:val="21"/>
        </w:rPr>
        <w:t>acute</w:t>
      </w:r>
      <w:r w:rsidRPr="009379C4">
        <w:rPr>
          <w:rFonts w:ascii="Times New Roman" w:hAnsi="Times New Roman" w:cs="Times New Roman"/>
          <w:kern w:val="0"/>
          <w:szCs w:val="21"/>
        </w:rPr>
        <w:t xml:space="preserve"> </w:t>
      </w:r>
      <w:r w:rsidRPr="009379C4">
        <w:rPr>
          <w:rFonts w:ascii="Times New Roman" w:hAnsi="Times New Roman" w:cs="Times New Roman" w:hint="eastAsia"/>
          <w:kern w:val="0"/>
          <w:szCs w:val="21"/>
        </w:rPr>
        <w:t>stroke</w:t>
      </w:r>
      <w:r w:rsidRPr="009379C4">
        <w:rPr>
          <w:rFonts w:ascii="Times New Roman" w:hAnsi="Times New Roman" w:cs="Times New Roman"/>
          <w:kern w:val="0"/>
          <w:szCs w:val="21"/>
        </w:rPr>
        <w:t xml:space="preserve"> </w:t>
      </w:r>
      <w:r w:rsidRPr="009379C4">
        <w:rPr>
          <w:rFonts w:ascii="Times New Roman" w:hAnsi="Times New Roman" w:cs="Times New Roman" w:hint="eastAsia"/>
          <w:kern w:val="0"/>
          <w:szCs w:val="21"/>
        </w:rPr>
        <w:t>prog</w:t>
      </w:r>
      <w:r w:rsidRPr="009379C4">
        <w:rPr>
          <w:rFonts w:ascii="Times New Roman" w:hAnsi="Times New Roman" w:cs="Times New Roman"/>
          <w:kern w:val="0"/>
          <w:szCs w:val="21"/>
        </w:rPr>
        <w:t xml:space="preserve">nosis early CT </w:t>
      </w:r>
      <w:r w:rsidRPr="009379C4">
        <w:rPr>
          <w:rFonts w:ascii="Times New Roman" w:hAnsi="Times New Roman" w:cs="Times New Roman" w:hint="eastAsia"/>
          <w:kern w:val="0"/>
          <w:szCs w:val="21"/>
        </w:rPr>
        <w:t>score</w:t>
      </w:r>
      <w:r w:rsidRPr="009379C4">
        <w:rPr>
          <w:rFonts w:ascii="Times New Roman" w:hAnsi="Times New Roman" w:cs="Times New Roman"/>
          <w:kern w:val="0"/>
          <w:szCs w:val="21"/>
        </w:rPr>
        <w:t>;</w:t>
      </w:r>
    </w:p>
    <w:p w14:paraId="10EB4B4A" w14:textId="77777777" w:rsidR="00852B92" w:rsidRPr="009379C4" w:rsidRDefault="00852B92" w:rsidP="00852B92">
      <w:pPr>
        <w:ind w:leftChars="-337" w:hangingChars="337" w:hanging="708"/>
        <w:jc w:val="left"/>
        <w:rPr>
          <w:rFonts w:ascii="Times New Roman" w:hAnsi="Times New Roman" w:cs="Times New Roman"/>
          <w:szCs w:val="21"/>
        </w:rPr>
      </w:pPr>
      <w:proofErr w:type="spellStart"/>
      <w:r w:rsidRPr="009379C4">
        <w:rPr>
          <w:rFonts w:ascii="Times New Roman" w:hAnsi="Times New Roman" w:cs="Times New Roman"/>
          <w:kern w:val="0"/>
          <w:szCs w:val="21"/>
        </w:rPr>
        <w:t>DWI</w:t>
      </w:r>
      <w:proofErr w:type="spellEnd"/>
      <w:r w:rsidRPr="009379C4">
        <w:rPr>
          <w:rFonts w:ascii="Times New Roman" w:hAnsi="Times New Roman" w:cs="Times New Roman"/>
          <w:kern w:val="0"/>
          <w:szCs w:val="21"/>
        </w:rPr>
        <w:t xml:space="preserve">: diffusion-weighted imaging; </w:t>
      </w:r>
      <w:proofErr w:type="spellStart"/>
      <w:r w:rsidRPr="009379C4">
        <w:rPr>
          <w:rFonts w:ascii="Times New Roman" w:hAnsi="Times New Roman" w:cs="Times New Roman"/>
          <w:kern w:val="0"/>
          <w:szCs w:val="21"/>
        </w:rPr>
        <w:t>TICI</w:t>
      </w:r>
      <w:proofErr w:type="spellEnd"/>
      <w:r w:rsidRPr="009379C4"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kern w:val="0"/>
          <w:szCs w:val="21"/>
        </w:rPr>
        <w:t>t</w:t>
      </w:r>
      <w:r w:rsidRPr="009379C4">
        <w:rPr>
          <w:rFonts w:ascii="Times New Roman" w:hAnsi="Times New Roman" w:cs="Times New Roman"/>
          <w:kern w:val="0"/>
          <w:szCs w:val="21"/>
        </w:rPr>
        <w:t>hrombolysis</w:t>
      </w:r>
      <w:r>
        <w:rPr>
          <w:rFonts w:ascii="Times New Roman" w:hAnsi="Times New Roman" w:cs="Times New Roman"/>
          <w:kern w:val="0"/>
          <w:szCs w:val="21"/>
        </w:rPr>
        <w:t xml:space="preserve"> i</w:t>
      </w:r>
      <w:r w:rsidRPr="009379C4">
        <w:rPr>
          <w:rFonts w:ascii="Times New Roman" w:hAnsi="Times New Roman" w:cs="Times New Roman"/>
          <w:kern w:val="0"/>
          <w:szCs w:val="21"/>
        </w:rPr>
        <w:t>n</w:t>
      </w:r>
      <w:r>
        <w:rPr>
          <w:rFonts w:ascii="Times New Roman" w:hAnsi="Times New Roman" w:cs="Times New Roman"/>
          <w:kern w:val="0"/>
          <w:szCs w:val="21"/>
        </w:rPr>
        <w:t xml:space="preserve"> c</w:t>
      </w:r>
      <w:r w:rsidRPr="009379C4">
        <w:rPr>
          <w:rFonts w:ascii="Times New Roman" w:hAnsi="Times New Roman" w:cs="Times New Roman"/>
          <w:kern w:val="0"/>
          <w:szCs w:val="21"/>
        </w:rPr>
        <w:t>erebral</w:t>
      </w:r>
      <w:r w:rsidRPr="009379C4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i</w:t>
      </w:r>
      <w:r w:rsidRPr="009379C4">
        <w:rPr>
          <w:rFonts w:ascii="Times New Roman" w:hAnsi="Times New Roman" w:cs="Times New Roman"/>
          <w:kern w:val="0"/>
          <w:szCs w:val="21"/>
        </w:rPr>
        <w:t>nfarction; TIA</w:t>
      </w:r>
      <w:r w:rsidRPr="009379C4">
        <w:rPr>
          <w:rFonts w:ascii="Times New Roman" w:hAnsi="Times New Roman" w:cs="Times New Roman" w:hint="eastAsia"/>
          <w:kern w:val="0"/>
          <w:szCs w:val="21"/>
        </w:rPr>
        <w:t>s</w:t>
      </w:r>
      <w:r w:rsidRPr="009379C4">
        <w:rPr>
          <w:rFonts w:ascii="Times New Roman" w:hAnsi="Times New Roman" w:cs="Times New Roman"/>
          <w:kern w:val="0"/>
          <w:szCs w:val="21"/>
        </w:rPr>
        <w:t>: transient ischemic attacks</w:t>
      </w:r>
      <w:r>
        <w:rPr>
          <w:rFonts w:ascii="Times New Roman" w:hAnsi="Times New Roman" w:cs="Times New Roman"/>
          <w:kern w:val="0"/>
          <w:szCs w:val="21"/>
        </w:rPr>
        <w:t xml:space="preserve">; NA: </w:t>
      </w:r>
      <w:r>
        <w:rPr>
          <w:rFonts w:ascii="Times New Roman" w:hAnsi="Times New Roman" w:cs="Times New Roman" w:hint="eastAsia"/>
          <w:kern w:val="0"/>
          <w:szCs w:val="21"/>
        </w:rPr>
        <w:t>not</w:t>
      </w:r>
      <w:r>
        <w:rPr>
          <w:rFonts w:ascii="Times New Roman" w:hAnsi="Times New Roman" w:cs="Times New Roman"/>
          <w:kern w:val="0"/>
          <w:szCs w:val="21"/>
        </w:rPr>
        <w:t xml:space="preserve"> applicable.</w:t>
      </w:r>
    </w:p>
    <w:p w14:paraId="3491D891" w14:textId="77777777" w:rsidR="00310C9E" w:rsidRPr="00852B92" w:rsidRDefault="00310C9E" w:rsidP="000B06A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A2E0445" w14:textId="77777777" w:rsidR="00310C9E" w:rsidRDefault="00310C9E" w:rsidP="000B06A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266C3DA" w14:textId="77777777" w:rsidR="00310C9E" w:rsidRPr="00B078CA" w:rsidRDefault="00310C9E" w:rsidP="000B06A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503B34B" w14:textId="77777777" w:rsidR="00310C9E" w:rsidRPr="00A55D8B" w:rsidRDefault="00310C9E" w:rsidP="000B06A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2051C0E" w14:textId="77777777" w:rsidR="0051642F" w:rsidRPr="00A55D8B" w:rsidRDefault="0051642F" w:rsidP="000B06AB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51642F" w:rsidRPr="00A55D8B" w:rsidSect="00DA6904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319C9" w14:textId="77777777" w:rsidR="00101C58" w:rsidRDefault="00101C58" w:rsidP="00B10E81">
      <w:r>
        <w:separator/>
      </w:r>
    </w:p>
  </w:endnote>
  <w:endnote w:type="continuationSeparator" w:id="0">
    <w:p w14:paraId="6290E952" w14:textId="77777777" w:rsidR="00101C58" w:rsidRDefault="00101C58" w:rsidP="00B10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9CD21" w14:textId="77777777" w:rsidR="00101C58" w:rsidRDefault="00101C58" w:rsidP="00B10E81">
      <w:r>
        <w:separator/>
      </w:r>
    </w:p>
  </w:footnote>
  <w:footnote w:type="continuationSeparator" w:id="0">
    <w:p w14:paraId="35F05B3E" w14:textId="77777777" w:rsidR="00101C58" w:rsidRDefault="00101C58" w:rsidP="00B10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67"/>
    <w:rsid w:val="00014BB8"/>
    <w:rsid w:val="00017E83"/>
    <w:rsid w:val="00020B2A"/>
    <w:rsid w:val="00020D19"/>
    <w:rsid w:val="0004058C"/>
    <w:rsid w:val="00043849"/>
    <w:rsid w:val="000558E3"/>
    <w:rsid w:val="0008368C"/>
    <w:rsid w:val="00083BEC"/>
    <w:rsid w:val="0009163A"/>
    <w:rsid w:val="000A7C1E"/>
    <w:rsid w:val="000B06AB"/>
    <w:rsid w:val="000B0F45"/>
    <w:rsid w:val="000C1415"/>
    <w:rsid w:val="000C4D9F"/>
    <w:rsid w:val="000D2FAD"/>
    <w:rsid w:val="000D4036"/>
    <w:rsid w:val="000F0AA7"/>
    <w:rsid w:val="000F5E4D"/>
    <w:rsid w:val="00101C58"/>
    <w:rsid w:val="001053A3"/>
    <w:rsid w:val="00133A05"/>
    <w:rsid w:val="0014338A"/>
    <w:rsid w:val="00151080"/>
    <w:rsid w:val="00170765"/>
    <w:rsid w:val="00191CB5"/>
    <w:rsid w:val="00195A62"/>
    <w:rsid w:val="001B3FB6"/>
    <w:rsid w:val="001B7C8C"/>
    <w:rsid w:val="001C0168"/>
    <w:rsid w:val="001C7A47"/>
    <w:rsid w:val="001D7E36"/>
    <w:rsid w:val="001E5FFF"/>
    <w:rsid w:val="001F6C3C"/>
    <w:rsid w:val="00203C2F"/>
    <w:rsid w:val="00210B85"/>
    <w:rsid w:val="00211DC6"/>
    <w:rsid w:val="00220A97"/>
    <w:rsid w:val="0022797D"/>
    <w:rsid w:val="00232EC5"/>
    <w:rsid w:val="00242AAB"/>
    <w:rsid w:val="00265AFE"/>
    <w:rsid w:val="002A3B5F"/>
    <w:rsid w:val="002B3F59"/>
    <w:rsid w:val="002D4E02"/>
    <w:rsid w:val="00310C9E"/>
    <w:rsid w:val="0032009E"/>
    <w:rsid w:val="003414DA"/>
    <w:rsid w:val="00342884"/>
    <w:rsid w:val="0035311D"/>
    <w:rsid w:val="0038294C"/>
    <w:rsid w:val="00394635"/>
    <w:rsid w:val="003A0918"/>
    <w:rsid w:val="003A0DE9"/>
    <w:rsid w:val="003C5DAB"/>
    <w:rsid w:val="003C616D"/>
    <w:rsid w:val="003E0A5D"/>
    <w:rsid w:val="003F65C6"/>
    <w:rsid w:val="00416F44"/>
    <w:rsid w:val="004609E4"/>
    <w:rsid w:val="00461A79"/>
    <w:rsid w:val="0047726C"/>
    <w:rsid w:val="0047760C"/>
    <w:rsid w:val="004826A7"/>
    <w:rsid w:val="00496EF3"/>
    <w:rsid w:val="004B2D6A"/>
    <w:rsid w:val="004D1C2C"/>
    <w:rsid w:val="00500F4D"/>
    <w:rsid w:val="00502AFB"/>
    <w:rsid w:val="00504C55"/>
    <w:rsid w:val="0051642F"/>
    <w:rsid w:val="005216C1"/>
    <w:rsid w:val="00524CB9"/>
    <w:rsid w:val="00554603"/>
    <w:rsid w:val="00556C41"/>
    <w:rsid w:val="005644DF"/>
    <w:rsid w:val="005646CE"/>
    <w:rsid w:val="005A7624"/>
    <w:rsid w:val="005D2258"/>
    <w:rsid w:val="005D5DEB"/>
    <w:rsid w:val="005F1376"/>
    <w:rsid w:val="005F7E82"/>
    <w:rsid w:val="00607E60"/>
    <w:rsid w:val="006159D7"/>
    <w:rsid w:val="00621ACB"/>
    <w:rsid w:val="00652773"/>
    <w:rsid w:val="006616DA"/>
    <w:rsid w:val="00682E82"/>
    <w:rsid w:val="00692CB4"/>
    <w:rsid w:val="006B3C19"/>
    <w:rsid w:val="006C14F6"/>
    <w:rsid w:val="007034E1"/>
    <w:rsid w:val="007155C7"/>
    <w:rsid w:val="00716357"/>
    <w:rsid w:val="007171A1"/>
    <w:rsid w:val="00717D9D"/>
    <w:rsid w:val="00717DAD"/>
    <w:rsid w:val="00726AF4"/>
    <w:rsid w:val="00740B87"/>
    <w:rsid w:val="007410B4"/>
    <w:rsid w:val="0077088C"/>
    <w:rsid w:val="00776027"/>
    <w:rsid w:val="00791E21"/>
    <w:rsid w:val="00792563"/>
    <w:rsid w:val="00792FB7"/>
    <w:rsid w:val="00794E8B"/>
    <w:rsid w:val="007C684B"/>
    <w:rsid w:val="007D1945"/>
    <w:rsid w:val="007D4A44"/>
    <w:rsid w:val="007E1BF3"/>
    <w:rsid w:val="007F5E71"/>
    <w:rsid w:val="0080253B"/>
    <w:rsid w:val="00806C2B"/>
    <w:rsid w:val="00811018"/>
    <w:rsid w:val="008136BD"/>
    <w:rsid w:val="00837902"/>
    <w:rsid w:val="00837DCA"/>
    <w:rsid w:val="00841622"/>
    <w:rsid w:val="008423CC"/>
    <w:rsid w:val="00843FA8"/>
    <w:rsid w:val="00850B9B"/>
    <w:rsid w:val="00852B92"/>
    <w:rsid w:val="0088412A"/>
    <w:rsid w:val="00891790"/>
    <w:rsid w:val="008B7D60"/>
    <w:rsid w:val="008C129D"/>
    <w:rsid w:val="008C73D5"/>
    <w:rsid w:val="008E0126"/>
    <w:rsid w:val="008E4F19"/>
    <w:rsid w:val="00900094"/>
    <w:rsid w:val="009379C4"/>
    <w:rsid w:val="009613C5"/>
    <w:rsid w:val="00973091"/>
    <w:rsid w:val="00982A60"/>
    <w:rsid w:val="00996CDD"/>
    <w:rsid w:val="009A269F"/>
    <w:rsid w:val="009A4602"/>
    <w:rsid w:val="009B100E"/>
    <w:rsid w:val="009D5C93"/>
    <w:rsid w:val="009E7ABE"/>
    <w:rsid w:val="009F0335"/>
    <w:rsid w:val="00A13A8C"/>
    <w:rsid w:val="00A20E88"/>
    <w:rsid w:val="00A454B7"/>
    <w:rsid w:val="00A47864"/>
    <w:rsid w:val="00A51E82"/>
    <w:rsid w:val="00A55D8B"/>
    <w:rsid w:val="00A63F28"/>
    <w:rsid w:val="00A707B0"/>
    <w:rsid w:val="00A732B9"/>
    <w:rsid w:val="00A7715D"/>
    <w:rsid w:val="00AB2D24"/>
    <w:rsid w:val="00AB7095"/>
    <w:rsid w:val="00AD0846"/>
    <w:rsid w:val="00AD4EEB"/>
    <w:rsid w:val="00AE059C"/>
    <w:rsid w:val="00AE0937"/>
    <w:rsid w:val="00AE6867"/>
    <w:rsid w:val="00B078CA"/>
    <w:rsid w:val="00B10E81"/>
    <w:rsid w:val="00B11620"/>
    <w:rsid w:val="00B30809"/>
    <w:rsid w:val="00B32AB5"/>
    <w:rsid w:val="00B364B5"/>
    <w:rsid w:val="00B42F21"/>
    <w:rsid w:val="00B51842"/>
    <w:rsid w:val="00B53789"/>
    <w:rsid w:val="00B55867"/>
    <w:rsid w:val="00B76C91"/>
    <w:rsid w:val="00B91578"/>
    <w:rsid w:val="00B96A5C"/>
    <w:rsid w:val="00B9791A"/>
    <w:rsid w:val="00BD706D"/>
    <w:rsid w:val="00BE2D34"/>
    <w:rsid w:val="00BE3BCB"/>
    <w:rsid w:val="00BF4189"/>
    <w:rsid w:val="00BF4EDB"/>
    <w:rsid w:val="00C06F54"/>
    <w:rsid w:val="00C40524"/>
    <w:rsid w:val="00C42348"/>
    <w:rsid w:val="00C472CD"/>
    <w:rsid w:val="00C544BE"/>
    <w:rsid w:val="00C6267A"/>
    <w:rsid w:val="00C6413F"/>
    <w:rsid w:val="00C84479"/>
    <w:rsid w:val="00C9077A"/>
    <w:rsid w:val="00CB6298"/>
    <w:rsid w:val="00CB6299"/>
    <w:rsid w:val="00CC4971"/>
    <w:rsid w:val="00CD0F34"/>
    <w:rsid w:val="00CD1B10"/>
    <w:rsid w:val="00CD67E6"/>
    <w:rsid w:val="00CE17AE"/>
    <w:rsid w:val="00CE2575"/>
    <w:rsid w:val="00D17A9F"/>
    <w:rsid w:val="00D33015"/>
    <w:rsid w:val="00D45982"/>
    <w:rsid w:val="00D766D9"/>
    <w:rsid w:val="00D77DBD"/>
    <w:rsid w:val="00D91095"/>
    <w:rsid w:val="00D93570"/>
    <w:rsid w:val="00DA6904"/>
    <w:rsid w:val="00DC7818"/>
    <w:rsid w:val="00DE0438"/>
    <w:rsid w:val="00DF5333"/>
    <w:rsid w:val="00E0111A"/>
    <w:rsid w:val="00E0259D"/>
    <w:rsid w:val="00E0742E"/>
    <w:rsid w:val="00E15951"/>
    <w:rsid w:val="00E160E4"/>
    <w:rsid w:val="00E2138E"/>
    <w:rsid w:val="00E470D7"/>
    <w:rsid w:val="00EA02EE"/>
    <w:rsid w:val="00EA09C8"/>
    <w:rsid w:val="00EA0A82"/>
    <w:rsid w:val="00EA0E26"/>
    <w:rsid w:val="00EA5844"/>
    <w:rsid w:val="00EE3E6A"/>
    <w:rsid w:val="00EF4CB7"/>
    <w:rsid w:val="00F20429"/>
    <w:rsid w:val="00F2449D"/>
    <w:rsid w:val="00F32693"/>
    <w:rsid w:val="00F32EDB"/>
    <w:rsid w:val="00F340E4"/>
    <w:rsid w:val="00F40016"/>
    <w:rsid w:val="00F5059A"/>
    <w:rsid w:val="00F67DD8"/>
    <w:rsid w:val="00F80C2A"/>
    <w:rsid w:val="00FA702D"/>
    <w:rsid w:val="00FB0C94"/>
    <w:rsid w:val="00FB512F"/>
    <w:rsid w:val="00FE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F361C"/>
  <w15:chartTrackingRefBased/>
  <w15:docId w15:val="{41755B53-5224-474A-8C81-8DAD3191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A55D8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10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0E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0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0E8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B629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62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69402-7C03-4E96-958B-9F42897D1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8-25T13:15:00Z</dcterms:created>
  <dcterms:modified xsi:type="dcterms:W3CDTF">2020-08-25T13:15:00Z</dcterms:modified>
</cp:coreProperties>
</file>